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E689F" w14:textId="422BE0A1" w:rsidR="00A9386D" w:rsidRPr="00FA1E12" w:rsidRDefault="00CA6301" w:rsidP="00A9386D">
      <w:pPr>
        <w:spacing w:after="120" w:line="480" w:lineRule="auto"/>
        <w:outlineLvl w:val="1"/>
        <w:rPr>
          <w:b/>
          <w:sz w:val="32"/>
          <w:szCs w:val="32"/>
        </w:rPr>
      </w:pPr>
      <w:bookmarkStart w:id="0" w:name="_Toc536114486"/>
      <w:r w:rsidRPr="00CA6301">
        <w:rPr>
          <w:b/>
          <w:sz w:val="32"/>
          <w:szCs w:val="32"/>
        </w:rPr>
        <w:t>Additional file</w:t>
      </w:r>
      <w:bookmarkStart w:id="1" w:name="_GoBack"/>
      <w:bookmarkEnd w:id="1"/>
      <w:r w:rsidR="00A9386D" w:rsidRPr="00FA1E12">
        <w:rPr>
          <w:b/>
          <w:sz w:val="32"/>
          <w:szCs w:val="32"/>
        </w:rPr>
        <w:t xml:space="preserve"> 2</w:t>
      </w:r>
      <w:bookmarkEnd w:id="0"/>
    </w:p>
    <w:p w14:paraId="58406A5C" w14:textId="77777777" w:rsidR="00A9386D" w:rsidRPr="00FA1E12" w:rsidRDefault="00A9386D" w:rsidP="00A9386D">
      <w:pPr>
        <w:spacing w:after="120" w:line="480" w:lineRule="auto"/>
        <w:rPr>
          <w:b/>
          <w:sz w:val="28"/>
          <w:szCs w:val="28"/>
        </w:rPr>
      </w:pPr>
      <w:r w:rsidRPr="00FA1E12">
        <w:rPr>
          <w:b/>
          <w:sz w:val="28"/>
          <w:szCs w:val="28"/>
        </w:rPr>
        <w:t>Universities included in the survey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103"/>
      </w:tblGrid>
      <w:tr w:rsidR="00A9386D" w:rsidRPr="00FA1E12" w14:paraId="2286D932" w14:textId="77777777" w:rsidTr="0063765D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14:paraId="3A3D3A04" w14:textId="77777777" w:rsidR="00A9386D" w:rsidRPr="00FA1E12" w:rsidRDefault="00A9386D" w:rsidP="0063765D">
            <w:pPr>
              <w:spacing w:line="480" w:lineRule="auto"/>
            </w:pPr>
            <w:r w:rsidRPr="00FA1E12">
              <w:t>Europ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59E78930" w14:textId="77777777" w:rsidR="00A9386D" w:rsidRPr="00FA1E12" w:rsidRDefault="00A9386D" w:rsidP="0063765D">
            <w:pPr>
              <w:spacing w:line="480" w:lineRule="auto"/>
            </w:pPr>
            <w:r w:rsidRPr="00FA1E12">
              <w:t>China</w:t>
            </w:r>
          </w:p>
        </w:tc>
      </w:tr>
      <w:tr w:rsidR="00A9386D" w:rsidRPr="00FA1E12" w14:paraId="5C850D1D" w14:textId="77777777" w:rsidTr="0063765D">
        <w:tc>
          <w:tcPr>
            <w:tcW w:w="3964" w:type="dxa"/>
            <w:tcBorders>
              <w:top w:val="single" w:sz="12" w:space="0" w:color="auto"/>
            </w:tcBorders>
          </w:tcPr>
          <w:p w14:paraId="2A471614" w14:textId="77777777" w:rsidR="00A9386D" w:rsidRPr="00FA1E12" w:rsidRDefault="00A9386D" w:rsidP="0063765D">
            <w:pPr>
              <w:spacing w:line="480" w:lineRule="auto"/>
            </w:pPr>
            <w:r w:rsidRPr="00FA1E12">
              <w:t>Heidelberg University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0426B89D" w14:textId="77777777" w:rsidR="00A9386D" w:rsidRPr="00FA1E12" w:rsidRDefault="00A9386D" w:rsidP="0063765D">
            <w:pPr>
              <w:spacing w:line="480" w:lineRule="auto"/>
            </w:pPr>
            <w:r w:rsidRPr="00FA1E12">
              <w:t>Beihang University</w:t>
            </w:r>
          </w:p>
        </w:tc>
      </w:tr>
      <w:tr w:rsidR="00A9386D" w:rsidRPr="00FA1E12" w14:paraId="13BF61A3" w14:textId="77777777" w:rsidTr="0063765D">
        <w:tc>
          <w:tcPr>
            <w:tcW w:w="3964" w:type="dxa"/>
          </w:tcPr>
          <w:p w14:paraId="77550692" w14:textId="6045C5B5" w:rsidR="00A9386D" w:rsidRPr="00FA1E12" w:rsidRDefault="00A9386D" w:rsidP="0063765D">
            <w:pPr>
              <w:spacing w:line="480" w:lineRule="auto"/>
            </w:pPr>
            <w:r w:rsidRPr="00FA1E12">
              <w:t>Karolinska Institute</w:t>
            </w:r>
            <w:r w:rsidRPr="00A9386D">
              <w:rPr>
                <w:vertAlign w:val="superscript"/>
              </w:rPr>
              <w:t>a</w:t>
            </w:r>
          </w:p>
        </w:tc>
        <w:tc>
          <w:tcPr>
            <w:tcW w:w="5103" w:type="dxa"/>
          </w:tcPr>
          <w:p w14:paraId="13EA049B" w14:textId="77777777" w:rsidR="00A9386D" w:rsidRPr="00FA1E12" w:rsidRDefault="00A9386D" w:rsidP="0063765D">
            <w:pPr>
              <w:spacing w:line="480" w:lineRule="auto"/>
            </w:pPr>
            <w:r w:rsidRPr="00FA1E12">
              <w:t>Beijing Institute of Technology</w:t>
            </w:r>
          </w:p>
        </w:tc>
      </w:tr>
      <w:tr w:rsidR="00A9386D" w:rsidRPr="00FA1E12" w14:paraId="3B618C1F" w14:textId="77777777" w:rsidTr="0063765D">
        <w:tc>
          <w:tcPr>
            <w:tcW w:w="3964" w:type="dxa"/>
          </w:tcPr>
          <w:p w14:paraId="30116DF4" w14:textId="77777777" w:rsidR="00A9386D" w:rsidRPr="00FA1E12" w:rsidRDefault="00A9386D" w:rsidP="0063765D">
            <w:pPr>
              <w:spacing w:line="480" w:lineRule="auto"/>
            </w:pPr>
            <w:r w:rsidRPr="00FA1E12">
              <w:t>KU Leuven</w:t>
            </w:r>
          </w:p>
        </w:tc>
        <w:tc>
          <w:tcPr>
            <w:tcW w:w="5103" w:type="dxa"/>
          </w:tcPr>
          <w:p w14:paraId="27B3E4E9" w14:textId="77777777" w:rsidR="00A9386D" w:rsidRPr="00FA1E12" w:rsidRDefault="00A9386D" w:rsidP="0063765D">
            <w:pPr>
              <w:spacing w:line="480" w:lineRule="auto"/>
            </w:pPr>
            <w:r w:rsidRPr="00FA1E12">
              <w:t>Beijing Normal University</w:t>
            </w:r>
          </w:p>
        </w:tc>
      </w:tr>
      <w:tr w:rsidR="00A9386D" w:rsidRPr="00FA1E12" w14:paraId="1C3A6491" w14:textId="77777777" w:rsidTr="0063765D">
        <w:tc>
          <w:tcPr>
            <w:tcW w:w="3964" w:type="dxa"/>
          </w:tcPr>
          <w:p w14:paraId="2849540F" w14:textId="77777777" w:rsidR="00A9386D" w:rsidRPr="00FA1E12" w:rsidRDefault="00A9386D" w:rsidP="0063765D">
            <w:pPr>
              <w:spacing w:line="480" w:lineRule="auto"/>
            </w:pPr>
            <w:r w:rsidRPr="00FA1E12">
              <w:t>Leiden University</w:t>
            </w:r>
          </w:p>
        </w:tc>
        <w:tc>
          <w:tcPr>
            <w:tcW w:w="5103" w:type="dxa"/>
          </w:tcPr>
          <w:p w14:paraId="202A9247" w14:textId="77777777" w:rsidR="00A9386D" w:rsidRPr="00FA1E12" w:rsidRDefault="00A9386D" w:rsidP="0063765D">
            <w:pPr>
              <w:spacing w:line="480" w:lineRule="auto"/>
            </w:pPr>
            <w:r w:rsidRPr="00FA1E12">
              <w:t>Central South University</w:t>
            </w:r>
          </w:p>
        </w:tc>
      </w:tr>
      <w:tr w:rsidR="00A9386D" w:rsidRPr="00FA1E12" w14:paraId="784BD2DE" w14:textId="77777777" w:rsidTr="0063765D">
        <w:tc>
          <w:tcPr>
            <w:tcW w:w="3964" w:type="dxa"/>
          </w:tcPr>
          <w:p w14:paraId="0730E00D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Barcelona</w:t>
            </w:r>
          </w:p>
        </w:tc>
        <w:tc>
          <w:tcPr>
            <w:tcW w:w="5103" w:type="dxa"/>
          </w:tcPr>
          <w:p w14:paraId="7910103C" w14:textId="77777777" w:rsidR="00A9386D" w:rsidRPr="00FA1E12" w:rsidRDefault="00A9386D" w:rsidP="0063765D">
            <w:pPr>
              <w:spacing w:line="480" w:lineRule="auto"/>
            </w:pPr>
            <w:r w:rsidRPr="00FA1E12">
              <w:t>Chongqing University</w:t>
            </w:r>
          </w:p>
        </w:tc>
      </w:tr>
      <w:tr w:rsidR="00A9386D" w:rsidRPr="00FA1E12" w14:paraId="08FB7EA8" w14:textId="77777777" w:rsidTr="0063765D">
        <w:tc>
          <w:tcPr>
            <w:tcW w:w="3964" w:type="dxa"/>
          </w:tcPr>
          <w:p w14:paraId="0FE57F45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Cambridge</w:t>
            </w:r>
          </w:p>
        </w:tc>
        <w:tc>
          <w:tcPr>
            <w:tcW w:w="5103" w:type="dxa"/>
          </w:tcPr>
          <w:p w14:paraId="72502DD7" w14:textId="77777777" w:rsidR="00A9386D" w:rsidRPr="00FA1E12" w:rsidRDefault="00A9386D" w:rsidP="0063765D">
            <w:pPr>
              <w:spacing w:line="480" w:lineRule="auto"/>
            </w:pPr>
            <w:r w:rsidRPr="00FA1E12">
              <w:t>Dalian University of Technology</w:t>
            </w:r>
          </w:p>
        </w:tc>
      </w:tr>
      <w:tr w:rsidR="00A9386D" w:rsidRPr="00FA1E12" w14:paraId="2C0C9B70" w14:textId="77777777" w:rsidTr="0063765D">
        <w:tc>
          <w:tcPr>
            <w:tcW w:w="3964" w:type="dxa"/>
          </w:tcPr>
          <w:p w14:paraId="333695B9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Edinburgh</w:t>
            </w:r>
          </w:p>
        </w:tc>
        <w:tc>
          <w:tcPr>
            <w:tcW w:w="5103" w:type="dxa"/>
          </w:tcPr>
          <w:p w14:paraId="501AB7DE" w14:textId="77777777" w:rsidR="00A9386D" w:rsidRPr="00FA1E12" w:rsidRDefault="00A9386D" w:rsidP="0063765D">
            <w:pPr>
              <w:spacing w:line="480" w:lineRule="auto"/>
            </w:pPr>
            <w:r w:rsidRPr="00FA1E12">
              <w:t>East China Normal University</w:t>
            </w:r>
          </w:p>
        </w:tc>
      </w:tr>
      <w:tr w:rsidR="00A9386D" w:rsidRPr="00FA1E12" w14:paraId="3E1D0864" w14:textId="77777777" w:rsidTr="0063765D">
        <w:tc>
          <w:tcPr>
            <w:tcW w:w="3964" w:type="dxa"/>
          </w:tcPr>
          <w:p w14:paraId="7AB3DEB7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Geneva</w:t>
            </w:r>
          </w:p>
        </w:tc>
        <w:tc>
          <w:tcPr>
            <w:tcW w:w="5103" w:type="dxa"/>
          </w:tcPr>
          <w:p w14:paraId="61741A2D" w14:textId="77777777" w:rsidR="00A9386D" w:rsidRPr="00FA1E12" w:rsidRDefault="00A9386D" w:rsidP="0063765D">
            <w:pPr>
              <w:spacing w:line="480" w:lineRule="auto"/>
            </w:pPr>
            <w:r w:rsidRPr="00FA1E12">
              <w:t>Fudan University</w:t>
            </w:r>
          </w:p>
        </w:tc>
      </w:tr>
      <w:tr w:rsidR="00A9386D" w:rsidRPr="00FA1E12" w14:paraId="131C69C0" w14:textId="77777777" w:rsidTr="0063765D">
        <w:tc>
          <w:tcPr>
            <w:tcW w:w="3964" w:type="dxa"/>
          </w:tcPr>
          <w:p w14:paraId="7AD7A836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Helsinki</w:t>
            </w:r>
          </w:p>
        </w:tc>
        <w:tc>
          <w:tcPr>
            <w:tcW w:w="5103" w:type="dxa"/>
          </w:tcPr>
          <w:p w14:paraId="3E5D0F30" w14:textId="77777777" w:rsidR="00A9386D" w:rsidRPr="00FA1E12" w:rsidRDefault="00A9386D" w:rsidP="0063765D">
            <w:pPr>
              <w:spacing w:line="480" w:lineRule="auto"/>
            </w:pPr>
            <w:r w:rsidRPr="00FA1E12">
              <w:t>Harbin Institute of Technology</w:t>
            </w:r>
          </w:p>
        </w:tc>
      </w:tr>
      <w:tr w:rsidR="00A9386D" w:rsidRPr="00FA1E12" w14:paraId="593A536D" w14:textId="77777777" w:rsidTr="0063765D">
        <w:tc>
          <w:tcPr>
            <w:tcW w:w="3964" w:type="dxa"/>
          </w:tcPr>
          <w:p w14:paraId="44119EE6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Milan</w:t>
            </w:r>
          </w:p>
        </w:tc>
        <w:tc>
          <w:tcPr>
            <w:tcW w:w="5103" w:type="dxa"/>
          </w:tcPr>
          <w:p w14:paraId="7309C793" w14:textId="77777777" w:rsidR="00A9386D" w:rsidRPr="00FA1E12" w:rsidRDefault="00A9386D" w:rsidP="0063765D">
            <w:pPr>
              <w:spacing w:line="480" w:lineRule="auto"/>
            </w:pPr>
            <w:r w:rsidRPr="00FA1E12">
              <w:t>Huazhong University of Science and Technology</w:t>
            </w:r>
          </w:p>
        </w:tc>
      </w:tr>
      <w:tr w:rsidR="00A9386D" w:rsidRPr="00FA1E12" w14:paraId="7F6F36A3" w14:textId="77777777" w:rsidTr="0063765D">
        <w:tc>
          <w:tcPr>
            <w:tcW w:w="3964" w:type="dxa"/>
          </w:tcPr>
          <w:p w14:paraId="2D9F74B6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Munich</w:t>
            </w:r>
          </w:p>
        </w:tc>
        <w:tc>
          <w:tcPr>
            <w:tcW w:w="5103" w:type="dxa"/>
          </w:tcPr>
          <w:p w14:paraId="594D241C" w14:textId="77777777" w:rsidR="00A9386D" w:rsidRPr="00FA1E12" w:rsidRDefault="00A9386D" w:rsidP="0063765D">
            <w:pPr>
              <w:spacing w:line="480" w:lineRule="auto"/>
            </w:pPr>
            <w:r w:rsidRPr="00FA1E12">
              <w:t>Jilin University</w:t>
            </w:r>
          </w:p>
        </w:tc>
      </w:tr>
      <w:tr w:rsidR="00A9386D" w:rsidRPr="00FA1E12" w14:paraId="0EDAD0E6" w14:textId="77777777" w:rsidTr="0063765D">
        <w:tc>
          <w:tcPr>
            <w:tcW w:w="3964" w:type="dxa"/>
          </w:tcPr>
          <w:p w14:paraId="688FFDB4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Oxford</w:t>
            </w:r>
          </w:p>
        </w:tc>
        <w:tc>
          <w:tcPr>
            <w:tcW w:w="5103" w:type="dxa"/>
          </w:tcPr>
          <w:p w14:paraId="7704D135" w14:textId="77777777" w:rsidR="00A9386D" w:rsidRPr="00FA1E12" w:rsidRDefault="00A9386D" w:rsidP="0063765D">
            <w:pPr>
              <w:spacing w:line="480" w:lineRule="auto"/>
            </w:pPr>
            <w:r w:rsidRPr="00FA1E12">
              <w:t>Lanzhou University</w:t>
            </w:r>
          </w:p>
        </w:tc>
      </w:tr>
      <w:tr w:rsidR="00A9386D" w:rsidRPr="00FA1E12" w14:paraId="7C461B1D" w14:textId="77777777" w:rsidTr="0063765D">
        <w:tc>
          <w:tcPr>
            <w:tcW w:w="3964" w:type="dxa"/>
          </w:tcPr>
          <w:p w14:paraId="7B8CB7BB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Strasbourg</w:t>
            </w:r>
          </w:p>
        </w:tc>
        <w:tc>
          <w:tcPr>
            <w:tcW w:w="5103" w:type="dxa"/>
          </w:tcPr>
          <w:p w14:paraId="60717944" w14:textId="77777777" w:rsidR="00A9386D" w:rsidRPr="00FA1E12" w:rsidRDefault="00A9386D" w:rsidP="0063765D">
            <w:pPr>
              <w:spacing w:line="480" w:lineRule="auto"/>
            </w:pPr>
            <w:r w:rsidRPr="00FA1E12">
              <w:t>Minzu University of China</w:t>
            </w:r>
          </w:p>
        </w:tc>
      </w:tr>
      <w:tr w:rsidR="00A9386D" w:rsidRPr="00FA1E12" w14:paraId="5479DBAC" w14:textId="77777777" w:rsidTr="0063765D">
        <w:tc>
          <w:tcPr>
            <w:tcW w:w="3964" w:type="dxa"/>
          </w:tcPr>
          <w:p w14:paraId="288B1994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7B6107EC" w14:textId="77777777" w:rsidR="00A9386D" w:rsidRPr="00FA1E12" w:rsidRDefault="00A9386D" w:rsidP="0063765D">
            <w:pPr>
              <w:spacing w:line="480" w:lineRule="auto"/>
            </w:pPr>
            <w:r w:rsidRPr="00FA1E12">
              <w:t>Nanjing University</w:t>
            </w:r>
          </w:p>
        </w:tc>
      </w:tr>
      <w:tr w:rsidR="00A9386D" w:rsidRPr="00FA1E12" w14:paraId="0D23A82F" w14:textId="77777777" w:rsidTr="0063765D">
        <w:tc>
          <w:tcPr>
            <w:tcW w:w="3964" w:type="dxa"/>
          </w:tcPr>
          <w:p w14:paraId="61ED47E6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66EC2A67" w14:textId="77777777" w:rsidR="00A9386D" w:rsidRPr="00FA1E12" w:rsidRDefault="00A9386D" w:rsidP="0063765D">
            <w:pPr>
              <w:spacing w:line="480" w:lineRule="auto"/>
            </w:pPr>
            <w:r w:rsidRPr="00FA1E12">
              <w:t>Nankai University</w:t>
            </w:r>
          </w:p>
        </w:tc>
      </w:tr>
      <w:tr w:rsidR="00A9386D" w:rsidRPr="00FA1E12" w14:paraId="35217228" w14:textId="77777777" w:rsidTr="0063765D">
        <w:tc>
          <w:tcPr>
            <w:tcW w:w="3964" w:type="dxa"/>
          </w:tcPr>
          <w:p w14:paraId="2BF7C2BB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5AF6477D" w14:textId="77777777" w:rsidR="00A9386D" w:rsidRPr="00FA1E12" w:rsidRDefault="00A9386D" w:rsidP="0063765D">
            <w:pPr>
              <w:spacing w:line="480" w:lineRule="auto"/>
            </w:pPr>
            <w:r w:rsidRPr="00FA1E12">
              <w:t>Northwestern Polytechnical University</w:t>
            </w:r>
          </w:p>
        </w:tc>
      </w:tr>
      <w:tr w:rsidR="00A9386D" w:rsidRPr="00FA1E12" w14:paraId="5C04FD4F" w14:textId="77777777" w:rsidTr="0063765D">
        <w:tc>
          <w:tcPr>
            <w:tcW w:w="3964" w:type="dxa"/>
          </w:tcPr>
          <w:p w14:paraId="5F254A03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34953AFE" w14:textId="77777777" w:rsidR="00A9386D" w:rsidRPr="00FA1E12" w:rsidRDefault="00A9386D" w:rsidP="0063765D">
            <w:pPr>
              <w:spacing w:line="480" w:lineRule="auto"/>
            </w:pPr>
            <w:r w:rsidRPr="00FA1E12">
              <w:t>Ocean University of China</w:t>
            </w:r>
          </w:p>
        </w:tc>
      </w:tr>
      <w:tr w:rsidR="00A9386D" w:rsidRPr="00FA1E12" w14:paraId="63E8D369" w14:textId="77777777" w:rsidTr="0063765D">
        <w:tc>
          <w:tcPr>
            <w:tcW w:w="3964" w:type="dxa"/>
          </w:tcPr>
          <w:p w14:paraId="4676B423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52E986E5" w14:textId="77777777" w:rsidR="00A9386D" w:rsidRPr="00FA1E12" w:rsidRDefault="00A9386D" w:rsidP="0063765D">
            <w:pPr>
              <w:spacing w:line="480" w:lineRule="auto"/>
            </w:pPr>
            <w:r w:rsidRPr="00FA1E12">
              <w:t>Peking University</w:t>
            </w:r>
          </w:p>
        </w:tc>
      </w:tr>
      <w:tr w:rsidR="00A9386D" w:rsidRPr="00FA1E12" w14:paraId="7D8439B2" w14:textId="77777777" w:rsidTr="0063765D">
        <w:tc>
          <w:tcPr>
            <w:tcW w:w="3964" w:type="dxa"/>
          </w:tcPr>
          <w:p w14:paraId="76034346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7638D65A" w14:textId="77777777" w:rsidR="00A9386D" w:rsidRPr="00FA1E12" w:rsidRDefault="00A9386D" w:rsidP="0063765D">
            <w:pPr>
              <w:spacing w:line="480" w:lineRule="auto"/>
            </w:pPr>
            <w:r w:rsidRPr="00FA1E12">
              <w:t>Shandong University</w:t>
            </w:r>
          </w:p>
        </w:tc>
      </w:tr>
      <w:tr w:rsidR="00A9386D" w:rsidRPr="00FA1E12" w14:paraId="24DC589D" w14:textId="77777777" w:rsidTr="0063765D">
        <w:tc>
          <w:tcPr>
            <w:tcW w:w="3964" w:type="dxa"/>
          </w:tcPr>
          <w:p w14:paraId="54A65D5F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0D58DB28" w14:textId="77777777" w:rsidR="00A9386D" w:rsidRPr="00FA1E12" w:rsidRDefault="00A9386D" w:rsidP="0063765D">
            <w:pPr>
              <w:spacing w:line="480" w:lineRule="auto"/>
            </w:pPr>
            <w:r w:rsidRPr="00FA1E12">
              <w:t>Shanghai Jiao Tong University</w:t>
            </w:r>
          </w:p>
        </w:tc>
      </w:tr>
      <w:tr w:rsidR="00A9386D" w:rsidRPr="00FA1E12" w14:paraId="5CD0C082" w14:textId="77777777" w:rsidTr="0063765D">
        <w:tc>
          <w:tcPr>
            <w:tcW w:w="3964" w:type="dxa"/>
          </w:tcPr>
          <w:p w14:paraId="344032A9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1DE45D01" w14:textId="77777777" w:rsidR="00A9386D" w:rsidRPr="00FA1E12" w:rsidRDefault="00A9386D" w:rsidP="0063765D">
            <w:pPr>
              <w:spacing w:line="480" w:lineRule="auto"/>
            </w:pPr>
            <w:r w:rsidRPr="00FA1E12">
              <w:t>Sichuan University</w:t>
            </w:r>
          </w:p>
        </w:tc>
      </w:tr>
      <w:tr w:rsidR="00A9386D" w:rsidRPr="00FA1E12" w14:paraId="0AB97219" w14:textId="77777777" w:rsidTr="0063765D">
        <w:tc>
          <w:tcPr>
            <w:tcW w:w="3964" w:type="dxa"/>
          </w:tcPr>
          <w:p w14:paraId="4F763090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0431EF64" w14:textId="77777777" w:rsidR="00A9386D" w:rsidRPr="00FA1E12" w:rsidRDefault="00A9386D" w:rsidP="0063765D">
            <w:pPr>
              <w:spacing w:line="480" w:lineRule="auto"/>
            </w:pPr>
            <w:r w:rsidRPr="00FA1E12">
              <w:t>South China University of Technology</w:t>
            </w:r>
          </w:p>
        </w:tc>
      </w:tr>
      <w:tr w:rsidR="00A9386D" w:rsidRPr="00FA1E12" w14:paraId="124DDC69" w14:textId="77777777" w:rsidTr="0063765D">
        <w:tc>
          <w:tcPr>
            <w:tcW w:w="3964" w:type="dxa"/>
          </w:tcPr>
          <w:p w14:paraId="075AE75A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456A1900" w14:textId="77777777" w:rsidR="00A9386D" w:rsidRPr="00FA1E12" w:rsidRDefault="00A9386D" w:rsidP="0063765D">
            <w:pPr>
              <w:spacing w:line="480" w:lineRule="auto"/>
            </w:pPr>
            <w:r w:rsidRPr="00FA1E12">
              <w:t>Southeast University</w:t>
            </w:r>
          </w:p>
        </w:tc>
      </w:tr>
      <w:tr w:rsidR="00A9386D" w:rsidRPr="00FA1E12" w14:paraId="582ACBEB" w14:textId="77777777" w:rsidTr="0063765D">
        <w:tc>
          <w:tcPr>
            <w:tcW w:w="3964" w:type="dxa"/>
          </w:tcPr>
          <w:p w14:paraId="500D5F97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2C190D95" w14:textId="77777777" w:rsidR="00A9386D" w:rsidRPr="00FA1E12" w:rsidRDefault="00A9386D" w:rsidP="0063765D">
            <w:pPr>
              <w:spacing w:line="480" w:lineRule="auto"/>
            </w:pPr>
            <w:r w:rsidRPr="00FA1E12">
              <w:t>Sun Yat-sen University</w:t>
            </w:r>
          </w:p>
        </w:tc>
      </w:tr>
      <w:tr w:rsidR="00A9386D" w:rsidRPr="00FA1E12" w14:paraId="6B40653E" w14:textId="77777777" w:rsidTr="0063765D">
        <w:tc>
          <w:tcPr>
            <w:tcW w:w="3964" w:type="dxa"/>
          </w:tcPr>
          <w:p w14:paraId="7CDDD873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65C5AB10" w14:textId="77777777" w:rsidR="00A9386D" w:rsidRPr="00FA1E12" w:rsidRDefault="00A9386D" w:rsidP="0063765D">
            <w:pPr>
              <w:spacing w:line="480" w:lineRule="auto"/>
            </w:pPr>
            <w:r w:rsidRPr="00FA1E12">
              <w:t>Tianjin University</w:t>
            </w:r>
          </w:p>
        </w:tc>
      </w:tr>
      <w:tr w:rsidR="00A9386D" w:rsidRPr="00FA1E12" w14:paraId="3247DE73" w14:textId="77777777" w:rsidTr="0063765D">
        <w:tc>
          <w:tcPr>
            <w:tcW w:w="3964" w:type="dxa"/>
          </w:tcPr>
          <w:p w14:paraId="2078F2F6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5B0D8F86" w14:textId="77777777" w:rsidR="00A9386D" w:rsidRPr="00FA1E12" w:rsidRDefault="00A9386D" w:rsidP="0063765D">
            <w:pPr>
              <w:spacing w:line="480" w:lineRule="auto"/>
            </w:pPr>
            <w:r w:rsidRPr="00FA1E12">
              <w:t>Tongji University</w:t>
            </w:r>
          </w:p>
        </w:tc>
      </w:tr>
      <w:tr w:rsidR="00A9386D" w:rsidRPr="00FA1E12" w14:paraId="0F2AB2E3" w14:textId="77777777" w:rsidTr="0063765D">
        <w:tc>
          <w:tcPr>
            <w:tcW w:w="3964" w:type="dxa"/>
          </w:tcPr>
          <w:p w14:paraId="0A2DA24B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13B7D9C9" w14:textId="77777777" w:rsidR="00A9386D" w:rsidRPr="00FA1E12" w:rsidRDefault="00A9386D" w:rsidP="0063765D">
            <w:pPr>
              <w:spacing w:line="480" w:lineRule="auto"/>
            </w:pPr>
            <w:r w:rsidRPr="00FA1E12">
              <w:t>Tsinghua University</w:t>
            </w:r>
          </w:p>
        </w:tc>
      </w:tr>
      <w:tr w:rsidR="00A9386D" w:rsidRPr="00FA1E12" w14:paraId="6BDA57F9" w14:textId="77777777" w:rsidTr="0063765D">
        <w:tc>
          <w:tcPr>
            <w:tcW w:w="3964" w:type="dxa"/>
          </w:tcPr>
          <w:p w14:paraId="741D7126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288AB1F9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Electronic Science and Technology of China</w:t>
            </w:r>
          </w:p>
        </w:tc>
      </w:tr>
      <w:tr w:rsidR="00A9386D" w:rsidRPr="00FA1E12" w14:paraId="1FADFB55" w14:textId="77777777" w:rsidTr="0063765D">
        <w:tc>
          <w:tcPr>
            <w:tcW w:w="3964" w:type="dxa"/>
          </w:tcPr>
          <w:p w14:paraId="326DE657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3D2A6D40" w14:textId="77777777" w:rsidR="00A9386D" w:rsidRPr="00FA1E12" w:rsidRDefault="00A9386D" w:rsidP="0063765D">
            <w:pPr>
              <w:spacing w:line="480" w:lineRule="auto"/>
            </w:pPr>
            <w:r w:rsidRPr="00FA1E12">
              <w:t>University of Science and Technology of China</w:t>
            </w:r>
          </w:p>
        </w:tc>
      </w:tr>
      <w:tr w:rsidR="00A9386D" w:rsidRPr="00FA1E12" w14:paraId="47B0AE1B" w14:textId="77777777" w:rsidTr="0063765D">
        <w:tc>
          <w:tcPr>
            <w:tcW w:w="3964" w:type="dxa"/>
          </w:tcPr>
          <w:p w14:paraId="708F9F80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50E6F779" w14:textId="77777777" w:rsidR="00A9386D" w:rsidRPr="00FA1E12" w:rsidRDefault="00A9386D" w:rsidP="0063765D">
            <w:pPr>
              <w:spacing w:line="480" w:lineRule="auto"/>
            </w:pPr>
            <w:r w:rsidRPr="00FA1E12">
              <w:t>Wuhan University</w:t>
            </w:r>
          </w:p>
        </w:tc>
      </w:tr>
      <w:tr w:rsidR="00A9386D" w:rsidRPr="00FA1E12" w14:paraId="06FFD611" w14:textId="77777777" w:rsidTr="0063765D">
        <w:tc>
          <w:tcPr>
            <w:tcW w:w="3964" w:type="dxa"/>
          </w:tcPr>
          <w:p w14:paraId="601410C8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</w:tcPr>
          <w:p w14:paraId="7CD4B3BA" w14:textId="77777777" w:rsidR="00A9386D" w:rsidRPr="00FA1E12" w:rsidRDefault="00A9386D" w:rsidP="0063765D">
            <w:pPr>
              <w:spacing w:line="480" w:lineRule="auto"/>
            </w:pPr>
            <w:r w:rsidRPr="00FA1E12">
              <w:t>Xi'an Jiaotong University</w:t>
            </w:r>
          </w:p>
        </w:tc>
      </w:tr>
      <w:tr w:rsidR="00A9386D" w:rsidRPr="00FA1E12" w14:paraId="032F9041" w14:textId="77777777" w:rsidTr="0063765D">
        <w:tc>
          <w:tcPr>
            <w:tcW w:w="3964" w:type="dxa"/>
            <w:tcBorders>
              <w:bottom w:val="nil"/>
            </w:tcBorders>
          </w:tcPr>
          <w:p w14:paraId="1FC40872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  <w:tcBorders>
              <w:bottom w:val="nil"/>
            </w:tcBorders>
          </w:tcPr>
          <w:p w14:paraId="3E84AEB8" w14:textId="77777777" w:rsidR="00A9386D" w:rsidRPr="00FA1E12" w:rsidRDefault="00A9386D" w:rsidP="0063765D">
            <w:pPr>
              <w:spacing w:line="480" w:lineRule="auto"/>
            </w:pPr>
            <w:r w:rsidRPr="00FA1E12">
              <w:t>Xiamen University</w:t>
            </w:r>
          </w:p>
        </w:tc>
      </w:tr>
      <w:tr w:rsidR="00A9386D" w:rsidRPr="00FA1E12" w14:paraId="3C1C2624" w14:textId="77777777" w:rsidTr="0063765D">
        <w:tc>
          <w:tcPr>
            <w:tcW w:w="3964" w:type="dxa"/>
            <w:tcBorders>
              <w:top w:val="nil"/>
              <w:bottom w:val="single" w:sz="12" w:space="0" w:color="auto"/>
            </w:tcBorders>
          </w:tcPr>
          <w:p w14:paraId="52BDC50F" w14:textId="77777777" w:rsidR="00A9386D" w:rsidRPr="00FA1E12" w:rsidRDefault="00A9386D" w:rsidP="0063765D">
            <w:pPr>
              <w:spacing w:line="480" w:lineRule="auto"/>
            </w:pP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</w:tcPr>
          <w:p w14:paraId="553DBA2D" w14:textId="77777777" w:rsidR="00A9386D" w:rsidRPr="00FA1E12" w:rsidRDefault="00A9386D" w:rsidP="0063765D">
            <w:pPr>
              <w:spacing w:line="480" w:lineRule="auto"/>
            </w:pPr>
            <w:r w:rsidRPr="00FA1E12">
              <w:t>Zhejiang University</w:t>
            </w:r>
          </w:p>
        </w:tc>
      </w:tr>
    </w:tbl>
    <w:p w14:paraId="1EF00C18" w14:textId="68EC7DA9" w:rsidR="00A9386D" w:rsidRPr="00FA1E12" w:rsidRDefault="00A9386D" w:rsidP="00A9386D">
      <w:pPr>
        <w:spacing w:line="480" w:lineRule="auto"/>
      </w:pPr>
      <w:r w:rsidRPr="00A9386D">
        <w:rPr>
          <w:vertAlign w:val="superscript"/>
        </w:rPr>
        <w:t>a</w:t>
      </w:r>
      <w:r w:rsidRPr="00FA1E12">
        <w:t xml:space="preserve"> Former member of LERU.</w:t>
      </w:r>
    </w:p>
    <w:p w14:paraId="6B7AA823" w14:textId="77777777" w:rsidR="00656A23" w:rsidRDefault="00CA6301"/>
    <w:sectPr w:rsidR="00656A23" w:rsidSect="005709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6D"/>
    <w:rsid w:val="001E6BDC"/>
    <w:rsid w:val="005709FB"/>
    <w:rsid w:val="00A9386D"/>
    <w:rsid w:val="00CA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E0BD"/>
  <w15:chartTrackingRefBased/>
  <w15:docId w15:val="{37AF784A-9063-674C-9CFA-24DE0B34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386D"/>
    <w:pPr>
      <w:spacing w:after="80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86D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i</dc:creator>
  <cp:keywords/>
  <dc:description/>
  <cp:lastModifiedBy>Nina Yi</cp:lastModifiedBy>
  <cp:revision>2</cp:revision>
  <dcterms:created xsi:type="dcterms:W3CDTF">2019-08-31T14:58:00Z</dcterms:created>
  <dcterms:modified xsi:type="dcterms:W3CDTF">2019-09-14T02:34:00Z</dcterms:modified>
</cp:coreProperties>
</file>